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BD6" w:rsidRDefault="00326BD6" w:rsidP="00326BD6">
      <w:pPr>
        <w:pStyle w:val="BodyText"/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 Establishment of mouse model</w:t>
      </w:r>
      <w:bookmarkStart w:id="0" w:name="_GoBack"/>
      <w:bookmarkEnd w:id="0"/>
    </w:p>
    <w:tbl>
      <w:tblPr>
        <w:tblW w:w="2881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2725"/>
        <w:gridCol w:w="6044"/>
      </w:tblGrid>
      <w:tr w:rsidR="00326BD6" w:rsidTr="00EC0420">
        <w:trPr>
          <w:trHeight w:val="280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der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eatment</w:t>
            </w:r>
            <w:proofErr w:type="spellEnd"/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m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m-operated</w:t>
            </w:r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teopor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nt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nt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ntagomir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nt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gomiR-NC+oe-NC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-NC+oe-NC</w:t>
            </w:r>
            <w:proofErr w:type="spellEnd"/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+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+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-NC </w:t>
            </w:r>
          </w:p>
        </w:tc>
      </w:tr>
      <w:tr w:rsidR="00326BD6" w:rsidTr="00EC0420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+ oe-KDM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variectom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followed by injection of miR-15b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gomi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+ oe-KDM6B</w:t>
            </w:r>
          </w:p>
        </w:tc>
      </w:tr>
    </w:tbl>
    <w:p w:rsidR="00326BD6" w:rsidRDefault="00326BD6" w:rsidP="00326BD6">
      <w:r>
        <w:br w:type="page"/>
      </w:r>
    </w:p>
    <w:p w:rsidR="00326BD6" w:rsidRDefault="00326BD6" w:rsidP="00326BD6">
      <w:pPr>
        <w:pStyle w:val="BodyText"/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Osteoblast transfection </w:t>
      </w:r>
    </w:p>
    <w:tbl>
      <w:tblPr>
        <w:tblW w:w="96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"/>
        <w:gridCol w:w="1819"/>
        <w:gridCol w:w="4921"/>
        <w:gridCol w:w="2232"/>
      </w:tblGrid>
      <w:tr w:rsidR="00326BD6" w:rsidTr="00EC0420">
        <w:trPr>
          <w:trHeight w:val="280"/>
        </w:trPr>
        <w:tc>
          <w:tcPr>
            <w:tcW w:w="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der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</w:t>
            </w:r>
          </w:p>
        </w:tc>
        <w:tc>
          <w:tcPr>
            <w:tcW w:w="4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eatment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ffect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mic-NC</w:t>
            </w:r>
          </w:p>
        </w:tc>
        <w:tc>
          <w:tcPr>
            <w:tcW w:w="4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mimic-NC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-15b mimic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miR-15b mimi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express miR-15b</w:t>
            </w:r>
          </w:p>
        </w:tc>
      </w:tr>
      <w:tr w:rsidR="00326BD6" w:rsidTr="00EC0420">
        <w:trPr>
          <w:trHeight w:val="60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hibitor-NC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inhibitor-N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-15b inhibito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miR-15b inhibito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lence miR-15b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imic-NC+Oe-NC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mimic-NC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iR-15b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imic+Oe-NC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miR-15b  mimic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express miR-15b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-15b mimic+Oe-USP7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miR-15b  mimic and oe-USP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express miR-15b and USP7</w:t>
            </w:r>
          </w:p>
        </w:tc>
      </w:tr>
      <w:tr w:rsidR="00326BD6" w:rsidTr="00EC0420">
        <w:trPr>
          <w:trHeight w:val="54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 control</w:t>
            </w:r>
          </w:p>
        </w:tc>
      </w:tr>
      <w:tr w:rsidR="00326BD6" w:rsidTr="00EC0420">
        <w:trPr>
          <w:trHeight w:val="515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e-USP7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oe-USP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express USP7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+DMSO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 and treatment with DMS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e-NC+MG13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 and treatment with protease inhibitor MG13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e-USP7+DMSO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oe-USP7and treatment with DMS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e-USP7+MG132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fection of plasmids expressing oe-USP7 and treatment with protease inhibitor MG13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periment group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-NC+si-NC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-NC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e-USP7+si-NC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oe-USP7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N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 control</w:t>
            </w:r>
          </w:p>
        </w:tc>
      </w:tr>
      <w:tr w:rsidR="00326BD6" w:rsidTr="00EC0420">
        <w:trPr>
          <w:trHeight w:val="280"/>
        </w:trPr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e-USP7+si-KDM6B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Transfection of plasmids expressing oe-USP7 and si-KDM6B 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26BD6" w:rsidRDefault="00326BD6" w:rsidP="00EC04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express USP7 and silence KDM6B</w:t>
            </w:r>
          </w:p>
        </w:tc>
      </w:tr>
    </w:tbl>
    <w:p w:rsidR="00326BD6" w:rsidRDefault="00326BD6" w:rsidP="00326BD6">
      <w:pPr>
        <w:pStyle w:val="BodyText"/>
      </w:pPr>
    </w:p>
    <w:p w:rsidR="00326BD6" w:rsidRDefault="00326BD6" w:rsidP="00326BD6">
      <w:pPr>
        <w:pStyle w:val="BodyText"/>
      </w:pPr>
    </w:p>
    <w:p w:rsidR="00E55DF0" w:rsidRDefault="00E55DF0"/>
    <w:sectPr w:rsidR="00E55DF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904"/>
    <w:rsid w:val="00326BD6"/>
    <w:rsid w:val="00802904"/>
    <w:rsid w:val="00E5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E780A-FC44-48DF-BD3A-8297C71D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rsid w:val="00326BD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26B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qFormat/>
    <w:rsid w:val="00326BD6"/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3</Characters>
  <Application>Microsoft Office Word</Application>
  <DocSecurity>0</DocSecurity>
  <Lines>15</Lines>
  <Paragraphs>4</Paragraphs>
  <ScaleCrop>false</ScaleCrop>
  <Company>SPS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0-11-19T11:02:00Z</dcterms:created>
  <dcterms:modified xsi:type="dcterms:W3CDTF">2020-11-19T11:02:00Z</dcterms:modified>
</cp:coreProperties>
</file>